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D3F" w:rsidRPr="00B1478F" w:rsidRDefault="00264D3F" w:rsidP="00264D3F">
      <w:pPr>
        <w:pStyle w:val="sec1"/>
        <w:suppressLineNumbers/>
        <w:jc w:val="both"/>
        <w:rPr>
          <w:b/>
          <w:bCs/>
        </w:rPr>
      </w:pPr>
      <w:proofErr w:type="gramStart"/>
      <w:r w:rsidRPr="00B1478F">
        <w:rPr>
          <w:b/>
          <w:bCs/>
        </w:rPr>
        <w:t>Supplementary Fig. 1.</w:t>
      </w:r>
      <w:proofErr w:type="gramEnd"/>
      <w:r w:rsidRPr="00B1478F">
        <w:rPr>
          <w:b/>
          <w:bCs/>
        </w:rPr>
        <w:t xml:space="preserve"> NR supplementation modulates the composition of Mac1+ cells from peripheral blood</w:t>
      </w:r>
    </w:p>
    <w:p w:rsidR="00264D3F" w:rsidRPr="00603B7A" w:rsidRDefault="00264D3F" w:rsidP="00264D3F">
      <w:pPr>
        <w:pStyle w:val="sec1"/>
        <w:suppressLineNumbers/>
        <w:jc w:val="both"/>
        <w:rPr>
          <w:b/>
          <w:bCs/>
        </w:rPr>
      </w:pPr>
      <w:r w:rsidRPr="00B1478F">
        <w:rPr>
          <w:b/>
          <w:bCs/>
        </w:rPr>
        <w:t>The frequency of eosinophils was increased by stress in both conditions. NR supplementation decreased the frequency of neutrophils and increased the frequencies of both inflammatory and non-classical monocytes in the peripheral blood of old mice after stress.</w:t>
      </w:r>
    </w:p>
    <w:p w:rsidR="00264D3F" w:rsidRDefault="00264D3F" w:rsidP="00264D3F">
      <w:pPr>
        <w:suppressLineNumbers/>
        <w:spacing w:line="259" w:lineRule="auto"/>
        <w:jc w:val="both"/>
      </w:pPr>
      <w:r w:rsidRPr="0080149F">
        <w:rPr>
          <w:noProof/>
          <w:lang w:val="en-PH" w:eastAsia="en-PH"/>
        </w:rPr>
        <w:drawing>
          <wp:inline distT="0" distB="0" distL="0" distR="0" wp14:anchorId="0E997ADD" wp14:editId="310B28A2">
            <wp:extent cx="5943600" cy="1511300"/>
            <wp:effectExtent l="0" t="0" r="0" b="0"/>
            <wp:docPr id="4" name="Picture 3" descr="Chart, box and whisk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44BD1C-D5E3-B4DF-C586-F40511F6FC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104232" name="Picture 3" descr="Chart, box and whisk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44BD1C-D5E3-B4DF-C586-F40511F6FC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5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264D3F" w:rsidRPr="00B1478F" w:rsidRDefault="00264D3F" w:rsidP="00264D3F">
      <w:pPr>
        <w:pStyle w:val="sec2"/>
        <w:suppressLineNumbers/>
        <w:jc w:val="both"/>
        <w:rPr>
          <w:b/>
          <w:bCs/>
        </w:rPr>
      </w:pPr>
      <w:proofErr w:type="gramStart"/>
      <w:r w:rsidRPr="00B1478F">
        <w:rPr>
          <w:b/>
          <w:bCs/>
        </w:rPr>
        <w:lastRenderedPageBreak/>
        <w:t>Supplementary Fig. 2.</w:t>
      </w:r>
      <w:proofErr w:type="gramEnd"/>
      <w:r w:rsidRPr="00B1478F">
        <w:rPr>
          <w:b/>
          <w:bCs/>
        </w:rPr>
        <w:t xml:space="preserve"> Parameters in the open field test at baseline</w:t>
      </w:r>
    </w:p>
    <w:p w:rsidR="00264D3F" w:rsidRPr="00FB4010" w:rsidRDefault="00264D3F" w:rsidP="00264D3F">
      <w:pPr>
        <w:pStyle w:val="sec2"/>
        <w:suppressLineNumbers/>
        <w:jc w:val="both"/>
        <w:rPr>
          <w:b/>
          <w:bCs/>
        </w:rPr>
      </w:pPr>
      <w:r w:rsidRPr="00B1478F">
        <w:rPr>
          <w:b/>
          <w:bCs/>
        </w:rPr>
        <w:t>All of the parameters assessed in the open field test at baseline showed no statistically significant differences between animals assigned to different groups.</w:t>
      </w:r>
    </w:p>
    <w:p w:rsidR="00840D1C" w:rsidRDefault="00264D3F">
      <w:r>
        <w:rPr>
          <w:noProof/>
          <w:lang w:val="en-PH" w:eastAsia="en-PH"/>
        </w:rPr>
        <w:lastRenderedPageBreak/>
        <w:drawing>
          <wp:inline distT="0" distB="0" distL="0" distR="0" wp14:anchorId="7B611145" wp14:editId="55E08CCF">
            <wp:extent cx="5943600" cy="4959985"/>
            <wp:effectExtent l="0" t="0" r="0" b="0"/>
            <wp:docPr id="1565503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9117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lastRenderedPageBreak/>
        <w:drawing>
          <wp:inline distT="0" distB="0" distL="0" distR="0" wp14:anchorId="7B611145" wp14:editId="55E08CCF">
            <wp:extent cx="5943600" cy="49599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9117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5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40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D3F"/>
    <w:rsid w:val="0000776F"/>
    <w:rsid w:val="00024855"/>
    <w:rsid w:val="00030612"/>
    <w:rsid w:val="0003270E"/>
    <w:rsid w:val="0003695B"/>
    <w:rsid w:val="00040285"/>
    <w:rsid w:val="0004339E"/>
    <w:rsid w:val="0004530D"/>
    <w:rsid w:val="00051833"/>
    <w:rsid w:val="000563E2"/>
    <w:rsid w:val="00061B74"/>
    <w:rsid w:val="00063714"/>
    <w:rsid w:val="00065257"/>
    <w:rsid w:val="00087748"/>
    <w:rsid w:val="0009478D"/>
    <w:rsid w:val="00095E4D"/>
    <w:rsid w:val="00096E2E"/>
    <w:rsid w:val="00097A17"/>
    <w:rsid w:val="000A1D69"/>
    <w:rsid w:val="000A6A59"/>
    <w:rsid w:val="000B5381"/>
    <w:rsid w:val="000C5C53"/>
    <w:rsid w:val="000D4C13"/>
    <w:rsid w:val="000E597F"/>
    <w:rsid w:val="000E6617"/>
    <w:rsid w:val="000F39DD"/>
    <w:rsid w:val="0011427F"/>
    <w:rsid w:val="00114FA5"/>
    <w:rsid w:val="001155C7"/>
    <w:rsid w:val="00115FA5"/>
    <w:rsid w:val="00121AD9"/>
    <w:rsid w:val="00150833"/>
    <w:rsid w:val="00154318"/>
    <w:rsid w:val="001643A1"/>
    <w:rsid w:val="00180112"/>
    <w:rsid w:val="0018030E"/>
    <w:rsid w:val="00182471"/>
    <w:rsid w:val="00185CAA"/>
    <w:rsid w:val="001A2105"/>
    <w:rsid w:val="001A3F7D"/>
    <w:rsid w:val="001A66E4"/>
    <w:rsid w:val="001C0D7D"/>
    <w:rsid w:val="001D251D"/>
    <w:rsid w:val="001E1168"/>
    <w:rsid w:val="001E2B4D"/>
    <w:rsid w:val="001E6A75"/>
    <w:rsid w:val="001F169B"/>
    <w:rsid w:val="00205E79"/>
    <w:rsid w:val="00206C50"/>
    <w:rsid w:val="00207DAD"/>
    <w:rsid w:val="00211E17"/>
    <w:rsid w:val="00214A85"/>
    <w:rsid w:val="00220545"/>
    <w:rsid w:val="00224348"/>
    <w:rsid w:val="002328A1"/>
    <w:rsid w:val="00237663"/>
    <w:rsid w:val="002418AF"/>
    <w:rsid w:val="00255BA1"/>
    <w:rsid w:val="00255FC4"/>
    <w:rsid w:val="002638D1"/>
    <w:rsid w:val="00263B6B"/>
    <w:rsid w:val="00264D3F"/>
    <w:rsid w:val="002662D9"/>
    <w:rsid w:val="00267C15"/>
    <w:rsid w:val="002746B7"/>
    <w:rsid w:val="0028394D"/>
    <w:rsid w:val="0028590D"/>
    <w:rsid w:val="0028616B"/>
    <w:rsid w:val="00286D08"/>
    <w:rsid w:val="002A0622"/>
    <w:rsid w:val="002A0AAB"/>
    <w:rsid w:val="002B7EC2"/>
    <w:rsid w:val="002C106F"/>
    <w:rsid w:val="002D6974"/>
    <w:rsid w:val="002F789E"/>
    <w:rsid w:val="00307028"/>
    <w:rsid w:val="003320FC"/>
    <w:rsid w:val="00332D0A"/>
    <w:rsid w:val="003530F0"/>
    <w:rsid w:val="00364CDA"/>
    <w:rsid w:val="00365644"/>
    <w:rsid w:val="003920DE"/>
    <w:rsid w:val="003938B6"/>
    <w:rsid w:val="003B2CB5"/>
    <w:rsid w:val="003B5B55"/>
    <w:rsid w:val="003C146D"/>
    <w:rsid w:val="003C170B"/>
    <w:rsid w:val="003C4F98"/>
    <w:rsid w:val="003E052D"/>
    <w:rsid w:val="003E1201"/>
    <w:rsid w:val="003E4AC5"/>
    <w:rsid w:val="003E7BDA"/>
    <w:rsid w:val="003F1C0C"/>
    <w:rsid w:val="003F7B79"/>
    <w:rsid w:val="00400F48"/>
    <w:rsid w:val="004035C8"/>
    <w:rsid w:val="00411D70"/>
    <w:rsid w:val="004201BA"/>
    <w:rsid w:val="004223F0"/>
    <w:rsid w:val="004263F5"/>
    <w:rsid w:val="004266BA"/>
    <w:rsid w:val="004269D0"/>
    <w:rsid w:val="00433BF2"/>
    <w:rsid w:val="00447116"/>
    <w:rsid w:val="0046545C"/>
    <w:rsid w:val="00471473"/>
    <w:rsid w:val="004769B5"/>
    <w:rsid w:val="0048145A"/>
    <w:rsid w:val="0048705C"/>
    <w:rsid w:val="0048734E"/>
    <w:rsid w:val="004A14D4"/>
    <w:rsid w:val="004A5F87"/>
    <w:rsid w:val="004A6371"/>
    <w:rsid w:val="004A7718"/>
    <w:rsid w:val="004B50D8"/>
    <w:rsid w:val="004B6841"/>
    <w:rsid w:val="004C0FF6"/>
    <w:rsid w:val="004C34DA"/>
    <w:rsid w:val="004C4CE2"/>
    <w:rsid w:val="004C714B"/>
    <w:rsid w:val="004D0566"/>
    <w:rsid w:val="004D2574"/>
    <w:rsid w:val="004D3796"/>
    <w:rsid w:val="004E0F20"/>
    <w:rsid w:val="004F7FE3"/>
    <w:rsid w:val="00513226"/>
    <w:rsid w:val="00514E00"/>
    <w:rsid w:val="005224A9"/>
    <w:rsid w:val="005675AE"/>
    <w:rsid w:val="00575DA5"/>
    <w:rsid w:val="005806EF"/>
    <w:rsid w:val="00584CE8"/>
    <w:rsid w:val="00586235"/>
    <w:rsid w:val="0059256A"/>
    <w:rsid w:val="00592968"/>
    <w:rsid w:val="005A2A08"/>
    <w:rsid w:val="005C131C"/>
    <w:rsid w:val="005C4C8A"/>
    <w:rsid w:val="005C7BDF"/>
    <w:rsid w:val="005D5B82"/>
    <w:rsid w:val="005E4FBF"/>
    <w:rsid w:val="005F0960"/>
    <w:rsid w:val="005F4014"/>
    <w:rsid w:val="005F607C"/>
    <w:rsid w:val="005F79C1"/>
    <w:rsid w:val="00600275"/>
    <w:rsid w:val="006039C7"/>
    <w:rsid w:val="0061627B"/>
    <w:rsid w:val="006211DA"/>
    <w:rsid w:val="00626600"/>
    <w:rsid w:val="00634219"/>
    <w:rsid w:val="00650B94"/>
    <w:rsid w:val="006614AB"/>
    <w:rsid w:val="00663912"/>
    <w:rsid w:val="00666290"/>
    <w:rsid w:val="00667B2D"/>
    <w:rsid w:val="00684EC0"/>
    <w:rsid w:val="00692C8F"/>
    <w:rsid w:val="006964B2"/>
    <w:rsid w:val="006B2260"/>
    <w:rsid w:val="006B4FB2"/>
    <w:rsid w:val="006C7910"/>
    <w:rsid w:val="006D0D90"/>
    <w:rsid w:val="006D1980"/>
    <w:rsid w:val="006F2677"/>
    <w:rsid w:val="0070062E"/>
    <w:rsid w:val="007056E7"/>
    <w:rsid w:val="00717663"/>
    <w:rsid w:val="00725670"/>
    <w:rsid w:val="00727580"/>
    <w:rsid w:val="00732BAD"/>
    <w:rsid w:val="007336FF"/>
    <w:rsid w:val="0073372E"/>
    <w:rsid w:val="00735CDE"/>
    <w:rsid w:val="007406DF"/>
    <w:rsid w:val="007424EC"/>
    <w:rsid w:val="007519EC"/>
    <w:rsid w:val="007709E1"/>
    <w:rsid w:val="00770B44"/>
    <w:rsid w:val="007756FE"/>
    <w:rsid w:val="00794633"/>
    <w:rsid w:val="007A13C5"/>
    <w:rsid w:val="007A5E37"/>
    <w:rsid w:val="007A76B2"/>
    <w:rsid w:val="007C0AD9"/>
    <w:rsid w:val="007C57E6"/>
    <w:rsid w:val="007C6FF4"/>
    <w:rsid w:val="007D39DD"/>
    <w:rsid w:val="007E0031"/>
    <w:rsid w:val="007E405E"/>
    <w:rsid w:val="007F0413"/>
    <w:rsid w:val="00805E60"/>
    <w:rsid w:val="00805FE4"/>
    <w:rsid w:val="00825148"/>
    <w:rsid w:val="00825381"/>
    <w:rsid w:val="008349D7"/>
    <w:rsid w:val="00835B37"/>
    <w:rsid w:val="00840D1C"/>
    <w:rsid w:val="00873B88"/>
    <w:rsid w:val="00880297"/>
    <w:rsid w:val="00885472"/>
    <w:rsid w:val="00891F92"/>
    <w:rsid w:val="008A0C6F"/>
    <w:rsid w:val="008A2F8B"/>
    <w:rsid w:val="008A3D51"/>
    <w:rsid w:val="008B017B"/>
    <w:rsid w:val="008B1B45"/>
    <w:rsid w:val="008B729F"/>
    <w:rsid w:val="008C050F"/>
    <w:rsid w:val="008C0D7F"/>
    <w:rsid w:val="008C2D27"/>
    <w:rsid w:val="008C4222"/>
    <w:rsid w:val="008D7D3F"/>
    <w:rsid w:val="008E373F"/>
    <w:rsid w:val="008E7A25"/>
    <w:rsid w:val="008F0143"/>
    <w:rsid w:val="00915739"/>
    <w:rsid w:val="00915CF7"/>
    <w:rsid w:val="00940059"/>
    <w:rsid w:val="00942BDD"/>
    <w:rsid w:val="00943D7B"/>
    <w:rsid w:val="00955630"/>
    <w:rsid w:val="009661C2"/>
    <w:rsid w:val="00972234"/>
    <w:rsid w:val="00985028"/>
    <w:rsid w:val="00985F1D"/>
    <w:rsid w:val="009907C8"/>
    <w:rsid w:val="00996856"/>
    <w:rsid w:val="009A52B6"/>
    <w:rsid w:val="009C40FC"/>
    <w:rsid w:val="009C44A3"/>
    <w:rsid w:val="009C6738"/>
    <w:rsid w:val="009D72BE"/>
    <w:rsid w:val="009E4188"/>
    <w:rsid w:val="009E5970"/>
    <w:rsid w:val="009F6626"/>
    <w:rsid w:val="00A11074"/>
    <w:rsid w:val="00A1485D"/>
    <w:rsid w:val="00A244A8"/>
    <w:rsid w:val="00A304AB"/>
    <w:rsid w:val="00A311BB"/>
    <w:rsid w:val="00A514B3"/>
    <w:rsid w:val="00A53BEF"/>
    <w:rsid w:val="00A66CE6"/>
    <w:rsid w:val="00A7631C"/>
    <w:rsid w:val="00A81D01"/>
    <w:rsid w:val="00A826A8"/>
    <w:rsid w:val="00A847D6"/>
    <w:rsid w:val="00A90CC5"/>
    <w:rsid w:val="00A97785"/>
    <w:rsid w:val="00AA024D"/>
    <w:rsid w:val="00AA373E"/>
    <w:rsid w:val="00AA60D5"/>
    <w:rsid w:val="00AB4999"/>
    <w:rsid w:val="00AB651D"/>
    <w:rsid w:val="00AB6870"/>
    <w:rsid w:val="00AB6E9C"/>
    <w:rsid w:val="00AC4D8C"/>
    <w:rsid w:val="00AD2C80"/>
    <w:rsid w:val="00AE3D3E"/>
    <w:rsid w:val="00AF3524"/>
    <w:rsid w:val="00AF5D2D"/>
    <w:rsid w:val="00B01D28"/>
    <w:rsid w:val="00B04052"/>
    <w:rsid w:val="00B05D4B"/>
    <w:rsid w:val="00B22EC7"/>
    <w:rsid w:val="00B30EEF"/>
    <w:rsid w:val="00B34192"/>
    <w:rsid w:val="00B4744D"/>
    <w:rsid w:val="00B475B1"/>
    <w:rsid w:val="00B512DE"/>
    <w:rsid w:val="00B56C01"/>
    <w:rsid w:val="00B60C04"/>
    <w:rsid w:val="00B64F46"/>
    <w:rsid w:val="00B92016"/>
    <w:rsid w:val="00B929C3"/>
    <w:rsid w:val="00B965C8"/>
    <w:rsid w:val="00BA2FA1"/>
    <w:rsid w:val="00BA450A"/>
    <w:rsid w:val="00BB0AC5"/>
    <w:rsid w:val="00BB77CD"/>
    <w:rsid w:val="00BC343A"/>
    <w:rsid w:val="00BC67AE"/>
    <w:rsid w:val="00BD1764"/>
    <w:rsid w:val="00BD1EB0"/>
    <w:rsid w:val="00BD28DF"/>
    <w:rsid w:val="00BF7794"/>
    <w:rsid w:val="00BF7CE8"/>
    <w:rsid w:val="00C00500"/>
    <w:rsid w:val="00C05480"/>
    <w:rsid w:val="00C07C30"/>
    <w:rsid w:val="00C12E67"/>
    <w:rsid w:val="00C134DD"/>
    <w:rsid w:val="00C13D34"/>
    <w:rsid w:val="00C1484D"/>
    <w:rsid w:val="00C2223D"/>
    <w:rsid w:val="00C22DA3"/>
    <w:rsid w:val="00C24089"/>
    <w:rsid w:val="00C325F8"/>
    <w:rsid w:val="00C37461"/>
    <w:rsid w:val="00C83C5E"/>
    <w:rsid w:val="00C854C9"/>
    <w:rsid w:val="00C9139B"/>
    <w:rsid w:val="00CA4065"/>
    <w:rsid w:val="00CA7F35"/>
    <w:rsid w:val="00CD03B3"/>
    <w:rsid w:val="00CD79F3"/>
    <w:rsid w:val="00CE3F71"/>
    <w:rsid w:val="00CF3D5A"/>
    <w:rsid w:val="00CF5695"/>
    <w:rsid w:val="00D0025A"/>
    <w:rsid w:val="00D016BC"/>
    <w:rsid w:val="00D07508"/>
    <w:rsid w:val="00D16946"/>
    <w:rsid w:val="00D259A8"/>
    <w:rsid w:val="00D3051D"/>
    <w:rsid w:val="00D31294"/>
    <w:rsid w:val="00D36614"/>
    <w:rsid w:val="00D50A52"/>
    <w:rsid w:val="00D623D9"/>
    <w:rsid w:val="00DA4125"/>
    <w:rsid w:val="00DA799F"/>
    <w:rsid w:val="00DB29D1"/>
    <w:rsid w:val="00DB5A06"/>
    <w:rsid w:val="00DB7A77"/>
    <w:rsid w:val="00DC36C4"/>
    <w:rsid w:val="00DE0613"/>
    <w:rsid w:val="00DF19D3"/>
    <w:rsid w:val="00E01803"/>
    <w:rsid w:val="00E14E44"/>
    <w:rsid w:val="00E22855"/>
    <w:rsid w:val="00E22CC7"/>
    <w:rsid w:val="00E24DAB"/>
    <w:rsid w:val="00E35795"/>
    <w:rsid w:val="00E35C69"/>
    <w:rsid w:val="00E3659E"/>
    <w:rsid w:val="00E46F62"/>
    <w:rsid w:val="00E5295B"/>
    <w:rsid w:val="00E52C67"/>
    <w:rsid w:val="00E538B7"/>
    <w:rsid w:val="00E551F8"/>
    <w:rsid w:val="00E574B9"/>
    <w:rsid w:val="00E768B4"/>
    <w:rsid w:val="00E7797D"/>
    <w:rsid w:val="00E80206"/>
    <w:rsid w:val="00E806DE"/>
    <w:rsid w:val="00E818AB"/>
    <w:rsid w:val="00E81A88"/>
    <w:rsid w:val="00E923DA"/>
    <w:rsid w:val="00E9262D"/>
    <w:rsid w:val="00E93763"/>
    <w:rsid w:val="00EA0264"/>
    <w:rsid w:val="00EA09BA"/>
    <w:rsid w:val="00EA79ED"/>
    <w:rsid w:val="00EB392D"/>
    <w:rsid w:val="00EB4596"/>
    <w:rsid w:val="00ED095B"/>
    <w:rsid w:val="00ED4D5C"/>
    <w:rsid w:val="00EE27ED"/>
    <w:rsid w:val="00EF1828"/>
    <w:rsid w:val="00F03403"/>
    <w:rsid w:val="00F03F3F"/>
    <w:rsid w:val="00F10F69"/>
    <w:rsid w:val="00F1654A"/>
    <w:rsid w:val="00F22970"/>
    <w:rsid w:val="00F238A7"/>
    <w:rsid w:val="00F24426"/>
    <w:rsid w:val="00F27CB5"/>
    <w:rsid w:val="00F300AF"/>
    <w:rsid w:val="00F30B77"/>
    <w:rsid w:val="00F44068"/>
    <w:rsid w:val="00F44FF2"/>
    <w:rsid w:val="00F51956"/>
    <w:rsid w:val="00F531EE"/>
    <w:rsid w:val="00F557B1"/>
    <w:rsid w:val="00F5589C"/>
    <w:rsid w:val="00F6089C"/>
    <w:rsid w:val="00F63B8F"/>
    <w:rsid w:val="00F63D83"/>
    <w:rsid w:val="00F80678"/>
    <w:rsid w:val="00F90E0E"/>
    <w:rsid w:val="00F97142"/>
    <w:rsid w:val="00F97B0E"/>
    <w:rsid w:val="00FA0164"/>
    <w:rsid w:val="00FA3610"/>
    <w:rsid w:val="00FA438B"/>
    <w:rsid w:val="00FC17F5"/>
    <w:rsid w:val="00FC3851"/>
    <w:rsid w:val="00FC7334"/>
    <w:rsid w:val="00FD0690"/>
    <w:rsid w:val="00FD39B0"/>
    <w:rsid w:val="00FE3CE3"/>
    <w:rsid w:val="00FE5842"/>
    <w:rsid w:val="00FF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3F"/>
    <w:pPr>
      <w:spacing w:after="160" w:line="360" w:lineRule="auto"/>
    </w:pPr>
    <w:rPr>
      <w:rFonts w:ascii="Times New Roman" w:hAnsi="Times New Roman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1">
    <w:name w:val="sec1"/>
    <w:rsid w:val="00264D3F"/>
    <w:pPr>
      <w:spacing w:after="160" w:line="259" w:lineRule="auto"/>
    </w:pPr>
    <w:rPr>
      <w:kern w:val="2"/>
      <w:lang w:val="en-US"/>
      <w14:ligatures w14:val="standardContextual"/>
    </w:rPr>
  </w:style>
  <w:style w:type="paragraph" w:customStyle="1" w:styleId="sec2">
    <w:name w:val="sec2"/>
    <w:rsid w:val="00264D3F"/>
    <w:pPr>
      <w:spacing w:after="160" w:line="259" w:lineRule="auto"/>
    </w:pPr>
    <w:rPr>
      <w:kern w:val="2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D3F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3F"/>
    <w:pPr>
      <w:spacing w:after="160" w:line="360" w:lineRule="auto"/>
    </w:pPr>
    <w:rPr>
      <w:rFonts w:ascii="Times New Roman" w:hAnsi="Times New Roman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1">
    <w:name w:val="sec1"/>
    <w:rsid w:val="00264D3F"/>
    <w:pPr>
      <w:spacing w:after="160" w:line="259" w:lineRule="auto"/>
    </w:pPr>
    <w:rPr>
      <w:kern w:val="2"/>
      <w:lang w:val="en-US"/>
      <w14:ligatures w14:val="standardContextual"/>
    </w:rPr>
  </w:style>
  <w:style w:type="paragraph" w:customStyle="1" w:styleId="sec2">
    <w:name w:val="sec2"/>
    <w:rsid w:val="00264D3F"/>
    <w:pPr>
      <w:spacing w:after="160" w:line="259" w:lineRule="auto"/>
    </w:pPr>
    <w:rPr>
      <w:kern w:val="2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D3F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a Marie Verano Manaban</dc:creator>
  <cp:lastModifiedBy>Jesa Marie Verano Manaban</cp:lastModifiedBy>
  <cp:revision>1</cp:revision>
  <dcterms:created xsi:type="dcterms:W3CDTF">2025-07-09T02:45:00Z</dcterms:created>
  <dcterms:modified xsi:type="dcterms:W3CDTF">2025-07-09T02:46:00Z</dcterms:modified>
</cp:coreProperties>
</file>